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1DA" w:rsidRPr="00C54FB4" w:rsidRDefault="008F21DA" w:rsidP="008F2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.</w:t>
      </w:r>
      <w:r w:rsidRPr="00B371A4">
        <w:rPr>
          <w:rFonts w:ascii="Times New Roman" w:hAnsi="Times New Roman" w:cs="Times New Roman"/>
        </w:rPr>
        <w:t xml:space="preserve"> </w:t>
      </w:r>
      <w:r w:rsidRPr="00384A2E">
        <w:rPr>
          <w:rFonts w:ascii="Times New Roman" w:hAnsi="Times New Roman" w:cs="Times New Roman"/>
          <w:b/>
        </w:rPr>
        <w:t>Statistics of the results of the LMMs between event conditions.</w:t>
      </w: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3"/>
        <w:gridCol w:w="1980"/>
        <w:gridCol w:w="960"/>
        <w:gridCol w:w="1060"/>
        <w:gridCol w:w="671"/>
        <w:gridCol w:w="780"/>
        <w:gridCol w:w="917"/>
      </w:tblGrid>
      <w:tr w:rsidR="008F21DA" w:rsidRPr="00B371A4" w:rsidTr="00E47CC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RV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ixed eff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d. Error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C7046F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8F21DA" w:rsidRPr="00B371A4" w:rsidTr="00E47CC5">
        <w:trPr>
          <w:trHeight w:val="28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anRR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9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8F21DA" w:rsidRPr="00B371A4" w:rsidTr="00E47CC5">
        <w:trPr>
          <w:trHeight w:val="28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condi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0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3.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8F21DA" w:rsidRPr="00B371A4" w:rsidTr="00E47CC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nter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.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03</w:t>
            </w:r>
          </w:p>
        </w:tc>
      </w:tr>
      <w:tr w:rsidR="008F21DA" w:rsidRPr="00B371A4" w:rsidTr="00E47CC5">
        <w:trPr>
          <w:trHeight w:val="28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MSS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94</w:t>
            </w:r>
          </w:p>
        </w:tc>
      </w:tr>
      <w:tr w:rsidR="008F21DA" w:rsidRPr="00B371A4" w:rsidTr="00E47CC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condi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2.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</w:tr>
      <w:tr w:rsidR="008F21DA" w:rsidRPr="00B371A4" w:rsidTr="00E47CC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nter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.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</w:tr>
      <w:tr w:rsidR="008F21DA" w:rsidRPr="00B371A4" w:rsidTr="00E47CC5">
        <w:trPr>
          <w:trHeight w:val="28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DN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1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98</w:t>
            </w:r>
          </w:p>
        </w:tc>
      </w:tr>
      <w:tr w:rsidR="008F21DA" w:rsidRPr="00B371A4" w:rsidTr="00E47CC5">
        <w:trPr>
          <w:trHeight w:val="28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condi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2.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</w:tr>
      <w:tr w:rsidR="008F21DA" w:rsidRPr="00B371A4" w:rsidTr="00E47CC5">
        <w:trPr>
          <w:trHeight w:val="290"/>
        </w:trPr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nter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2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21DA" w:rsidRPr="00C7046F" w:rsidRDefault="008F21DA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75</w:t>
            </w:r>
          </w:p>
        </w:tc>
      </w:tr>
    </w:tbl>
    <w:p w:rsidR="00BF24AB" w:rsidRDefault="00BF24AB">
      <w:pPr>
        <w:rPr>
          <w:rFonts w:hint="eastAsia"/>
        </w:rPr>
      </w:pPr>
      <w:bookmarkStart w:id="0" w:name="_GoBack"/>
      <w:bookmarkEnd w:id="0"/>
    </w:p>
    <w:sectPr w:rsidR="00BF24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1DA"/>
    <w:rsid w:val="008F21DA"/>
    <w:rsid w:val="00BF2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5F77A64-E914-4042-8944-CD13149C4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21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21-09-03T11:08:00Z</dcterms:created>
  <dcterms:modified xsi:type="dcterms:W3CDTF">2021-09-03T11:08:00Z</dcterms:modified>
</cp:coreProperties>
</file>